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923485" w14:textId="585E4CA3" w:rsidR="004847BE" w:rsidRDefault="004847BE">
      <w:pPr>
        <w:rPr>
          <w:rFonts w:ascii="Times New Roman" w:hAnsi="Times New Roman" w:cs="Times New Roman"/>
          <w:b/>
          <w:bCs/>
        </w:rPr>
      </w:pPr>
      <w:r w:rsidRPr="004847BE">
        <w:rPr>
          <w:rFonts w:ascii="Times New Roman" w:hAnsi="Times New Roman" w:cs="Times New Roman"/>
          <w:b/>
          <w:bCs/>
        </w:rPr>
        <w:t>Original figures</w:t>
      </w:r>
    </w:p>
    <w:p w14:paraId="5F5CF5E4" w14:textId="44D6D9D2" w:rsidR="004847BE" w:rsidRPr="004847BE" w:rsidRDefault="004847BE" w:rsidP="004847B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847BE">
        <w:rPr>
          <w:rFonts w:ascii="Times New Roman" w:hAnsi="Times New Roman" w:cs="Times New Roman"/>
          <w:b/>
          <w:bCs/>
        </w:rPr>
        <w:t>Original Figure 2.</w:t>
      </w:r>
      <w:r w:rsidRPr="004847B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4847BE">
        <w:rPr>
          <w:rFonts w:ascii="Times New Roman" w:hAnsi="Times New Roman" w:cs="Times New Roman"/>
          <w:color w:val="000000" w:themeColor="text1"/>
        </w:rPr>
        <w:t>Baseline variables, assessed by standardized mean difference (SMD) before and after propensity score matching (n=453 pairs).</w:t>
      </w:r>
    </w:p>
    <w:p w14:paraId="34AEE9CC" w14:textId="0C521DDF" w:rsidR="004847BE" w:rsidRPr="004847BE" w:rsidRDefault="004847BE">
      <w:pPr>
        <w:rPr>
          <w:rFonts w:ascii="Times New Roman" w:hAnsi="Times New Roman" w:cs="Times New Roman"/>
          <w:b/>
          <w:bCs/>
        </w:rPr>
      </w:pPr>
    </w:p>
    <w:p w14:paraId="1F62787E" w14:textId="77777777" w:rsidR="004847BE" w:rsidRDefault="0029431B">
      <w:r>
        <w:rPr>
          <w:noProof/>
        </w:rPr>
        <w:drawing>
          <wp:inline distT="0" distB="0" distL="0" distR="0" wp14:anchorId="48223C8A" wp14:editId="28B8C597">
            <wp:extent cx="4057170" cy="3243135"/>
            <wp:effectExtent l="0" t="0" r="0" b="0"/>
            <wp:docPr id="1" name="Picture 1" descr="A graph of the number of patients with diabet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the number of patients with diabet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4639" cy="324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1E7BA" w14:textId="77777777" w:rsidR="004847BE" w:rsidRPr="004847BE" w:rsidRDefault="004847BE" w:rsidP="004847BE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847B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riginal Figure 3.</w:t>
      </w:r>
      <w:r w:rsidRPr="004847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4847BE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Admission NIHSS according to metformin treatment status after propensity score matching in key subgroups. </w:t>
      </w:r>
    </w:p>
    <w:p w14:paraId="05760357" w14:textId="4853A1B6" w:rsidR="004847BE" w:rsidRDefault="004847BE"/>
    <w:p w14:paraId="263B9B73" w14:textId="1FB53319" w:rsidR="00EC0E47" w:rsidRDefault="0029431B">
      <w:r>
        <w:rPr>
          <w:noProof/>
        </w:rPr>
        <w:drawing>
          <wp:inline distT="0" distB="0" distL="0" distR="0" wp14:anchorId="0B6829AF" wp14:editId="7C879BAC">
            <wp:extent cx="5943600" cy="2084070"/>
            <wp:effectExtent l="0" t="0" r="0" b="0"/>
            <wp:docPr id="2" name="Picture 2" descr="A graph with number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with numbers and lin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9803" cy="2093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14C"/>
    <w:rsid w:val="000113C7"/>
    <w:rsid w:val="00011C10"/>
    <w:rsid w:val="00034299"/>
    <w:rsid w:val="00093B1B"/>
    <w:rsid w:val="001118EE"/>
    <w:rsid w:val="00115B4C"/>
    <w:rsid w:val="001426C0"/>
    <w:rsid w:val="001B6A20"/>
    <w:rsid w:val="002254A0"/>
    <w:rsid w:val="0029431B"/>
    <w:rsid w:val="002C3659"/>
    <w:rsid w:val="00310580"/>
    <w:rsid w:val="00386C1A"/>
    <w:rsid w:val="003B6219"/>
    <w:rsid w:val="003D5825"/>
    <w:rsid w:val="003F6188"/>
    <w:rsid w:val="00420518"/>
    <w:rsid w:val="004847BE"/>
    <w:rsid w:val="004D5429"/>
    <w:rsid w:val="00512A9E"/>
    <w:rsid w:val="005275F4"/>
    <w:rsid w:val="0054059A"/>
    <w:rsid w:val="005C29F7"/>
    <w:rsid w:val="005C6B99"/>
    <w:rsid w:val="006219B5"/>
    <w:rsid w:val="00680B40"/>
    <w:rsid w:val="006B04FB"/>
    <w:rsid w:val="006B5836"/>
    <w:rsid w:val="006C58DA"/>
    <w:rsid w:val="006F5429"/>
    <w:rsid w:val="007C7535"/>
    <w:rsid w:val="00836FD7"/>
    <w:rsid w:val="00862B14"/>
    <w:rsid w:val="008760AE"/>
    <w:rsid w:val="008953C9"/>
    <w:rsid w:val="00896C6E"/>
    <w:rsid w:val="00922DAD"/>
    <w:rsid w:val="00973483"/>
    <w:rsid w:val="00995184"/>
    <w:rsid w:val="009C7B77"/>
    <w:rsid w:val="009E4000"/>
    <w:rsid w:val="00A630C8"/>
    <w:rsid w:val="00B148F4"/>
    <w:rsid w:val="00B432AE"/>
    <w:rsid w:val="00BB3B45"/>
    <w:rsid w:val="00BC0F8D"/>
    <w:rsid w:val="00C43ABD"/>
    <w:rsid w:val="00D3114C"/>
    <w:rsid w:val="00D41595"/>
    <w:rsid w:val="00D96F77"/>
    <w:rsid w:val="00DD7098"/>
    <w:rsid w:val="00DF351C"/>
    <w:rsid w:val="00EC0E47"/>
    <w:rsid w:val="00F21284"/>
    <w:rsid w:val="00F4529B"/>
    <w:rsid w:val="00F71664"/>
    <w:rsid w:val="00FC3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A88761"/>
  <w15:chartTrackingRefBased/>
  <w15:docId w15:val="{FEEBBE0A-750C-F34F-9EDB-4B35712C0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47B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51</Characters>
  <Application>Microsoft Office Word</Application>
  <DocSecurity>0</DocSecurity>
  <Lines>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Bowei</dc:creator>
  <cp:keywords/>
  <dc:description/>
  <cp:lastModifiedBy>Zhang, Bowei</cp:lastModifiedBy>
  <cp:revision>3</cp:revision>
  <dcterms:created xsi:type="dcterms:W3CDTF">2024-07-11T19:49:00Z</dcterms:created>
  <dcterms:modified xsi:type="dcterms:W3CDTF">2024-07-21T19:03:00Z</dcterms:modified>
</cp:coreProperties>
</file>